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pPr w:leftFromText="180" w:rightFromText="180" w:vertAnchor="page" w:horzAnchor="margin" w:tblpY="2115"/>
        <w:tblW w:w="6005" w:type="pct"/>
        <w:tblLayout w:type="fixed"/>
        <w:tblLook w:val="04A0" w:firstRow="1" w:lastRow="0" w:firstColumn="1" w:lastColumn="0" w:noHBand="0" w:noVBand="1"/>
      </w:tblPr>
      <w:tblGrid>
        <w:gridCol w:w="2197"/>
        <w:gridCol w:w="1315"/>
        <w:gridCol w:w="1310"/>
        <w:gridCol w:w="1016"/>
        <w:gridCol w:w="1332"/>
        <w:gridCol w:w="232"/>
        <w:gridCol w:w="959"/>
        <w:gridCol w:w="258"/>
        <w:gridCol w:w="1098"/>
        <w:gridCol w:w="217"/>
        <w:gridCol w:w="894"/>
      </w:tblGrid>
      <w:tr w:rsidR="00741704" w:rsidRPr="008F2667" w14:paraId="7B89C690" w14:textId="77777777" w:rsidTr="00741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4" w:space="0" w:color="auto"/>
              <w:left w:val="single" w:sz="4" w:space="0" w:color="auto"/>
            </w:tcBorders>
          </w:tcPr>
          <w:p w14:paraId="10EF95A3" w14:textId="77777777" w:rsidR="00741704" w:rsidRPr="00190B5F" w:rsidRDefault="00741704" w:rsidP="00741704">
            <w:pPr>
              <w:rPr>
                <w:sz w:val="16"/>
                <w:szCs w:val="16"/>
              </w:rPr>
            </w:pPr>
            <w:r w:rsidRPr="00190B5F">
              <w:rPr>
                <w:sz w:val="16"/>
                <w:szCs w:val="16"/>
              </w:rPr>
              <w:t xml:space="preserve">                                                    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524C37CD" w14:textId="77777777" w:rsidR="00741704" w:rsidRPr="008F2667" w:rsidRDefault="00741704" w:rsidP="00741704">
            <w:pPr>
              <w:ind w:right="-39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SSTR2a</w:t>
            </w:r>
            <w:r w:rsidRPr="008F2667">
              <w:rPr>
                <w:sz w:val="16"/>
                <w:szCs w:val="16"/>
              </w:rPr>
              <w:t xml:space="preserve"> negative</w:t>
            </w:r>
          </w:p>
          <w:p w14:paraId="5105860B" w14:textId="77777777" w:rsidR="00741704" w:rsidRPr="008F2667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n= </w:t>
            </w:r>
            <w:r>
              <w:rPr>
                <w:sz w:val="16"/>
                <w:szCs w:val="16"/>
              </w:rPr>
              <w:t>27</w:t>
            </w:r>
            <w:r w:rsidRPr="008F266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6.6</w:t>
            </w:r>
            <w:r w:rsidRPr="008F2667">
              <w:rPr>
                <w:sz w:val="16"/>
                <w:szCs w:val="16"/>
              </w:rPr>
              <w:t>%)</w:t>
            </w:r>
          </w:p>
          <w:p w14:paraId="5BF43447" w14:textId="77777777" w:rsidR="00741704" w:rsidRPr="008F2667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4286714B" w14:textId="77777777" w:rsidR="00741704" w:rsidRPr="008F2667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STR2a </w:t>
            </w:r>
            <w:r w:rsidRPr="008F2667">
              <w:rPr>
                <w:sz w:val="16"/>
                <w:szCs w:val="16"/>
              </w:rPr>
              <w:t xml:space="preserve">positive </w:t>
            </w:r>
          </w:p>
          <w:p w14:paraId="3AB51A7F" w14:textId="77777777" w:rsidR="00741704" w:rsidRPr="008F2667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31</w:t>
            </w:r>
            <w:r w:rsidRPr="008F2667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3.4</w:t>
            </w:r>
            <w:r w:rsidRPr="008F2667"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0C64238" w14:textId="77777777" w:rsidR="00741704" w:rsidRPr="008F2667" w:rsidRDefault="00741704" w:rsidP="00741704">
            <w:pPr>
              <w:ind w:right="-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P value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60E72E24" w14:textId="77777777" w:rsidR="00741704" w:rsidRPr="00066611" w:rsidRDefault="00741704" w:rsidP="00741704">
            <w:pPr>
              <w:ind w:left="1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66611">
              <w:rPr>
                <w:sz w:val="16"/>
                <w:szCs w:val="16"/>
              </w:rPr>
              <w:t>SSTR5 negative</w:t>
            </w:r>
          </w:p>
          <w:p w14:paraId="1FE20614" w14:textId="77777777" w:rsidR="00741704" w:rsidRPr="00066611" w:rsidRDefault="00741704" w:rsidP="00741704">
            <w:pPr>
              <w:ind w:left="1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66611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53</w:t>
            </w:r>
            <w:r w:rsidRPr="0006661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1.4</w:t>
            </w:r>
            <w:r w:rsidRPr="00066611">
              <w:rPr>
                <w:sz w:val="16"/>
                <w:szCs w:val="16"/>
              </w:rPr>
              <w:t>%)</w:t>
            </w:r>
          </w:p>
          <w:p w14:paraId="3D0FEF6E" w14:textId="77777777" w:rsidR="00741704" w:rsidRPr="008F2667" w:rsidRDefault="00741704" w:rsidP="00741704">
            <w:pPr>
              <w:ind w:right="2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</w:tcPr>
          <w:p w14:paraId="27611159" w14:textId="77777777" w:rsidR="00741704" w:rsidRPr="00066611" w:rsidRDefault="00741704" w:rsidP="00741704">
            <w:pPr>
              <w:ind w:left="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66611">
              <w:rPr>
                <w:sz w:val="16"/>
                <w:szCs w:val="16"/>
              </w:rPr>
              <w:t>SSTR5</w:t>
            </w:r>
            <w:r>
              <w:rPr>
                <w:sz w:val="16"/>
                <w:szCs w:val="16"/>
              </w:rPr>
              <w:t xml:space="preserve"> </w:t>
            </w:r>
            <w:r w:rsidRPr="00066611">
              <w:rPr>
                <w:sz w:val="16"/>
                <w:szCs w:val="16"/>
              </w:rPr>
              <w:t xml:space="preserve">positive </w:t>
            </w:r>
          </w:p>
          <w:p w14:paraId="51E35A9F" w14:textId="77777777" w:rsidR="00741704" w:rsidRPr="00066611" w:rsidRDefault="00741704" w:rsidP="00741704">
            <w:pPr>
              <w:ind w:left="1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6611">
              <w:rPr>
                <w:sz w:val="16"/>
                <w:szCs w:val="16"/>
              </w:rPr>
              <w:t xml:space="preserve">n= </w:t>
            </w:r>
            <w:r>
              <w:rPr>
                <w:sz w:val="16"/>
                <w:szCs w:val="16"/>
              </w:rPr>
              <w:t xml:space="preserve">5 </w:t>
            </w:r>
            <w:r w:rsidRPr="0006661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.6</w:t>
            </w:r>
            <w:r w:rsidRPr="00066611">
              <w:rPr>
                <w:sz w:val="16"/>
                <w:szCs w:val="16"/>
              </w:rPr>
              <w:t>%)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</w:tcBorders>
          </w:tcPr>
          <w:p w14:paraId="1A18770E" w14:textId="77777777" w:rsidR="00741704" w:rsidRPr="00066611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8F2667">
              <w:rPr>
                <w:sz w:val="16"/>
                <w:szCs w:val="16"/>
              </w:rPr>
              <w:t xml:space="preserve"> P value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79C2024" w14:textId="77777777" w:rsidR="00741704" w:rsidRPr="008F2667" w:rsidRDefault="00741704" w:rsidP="00741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E1484FC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F937912" w14:textId="77777777" w:rsidR="00741704" w:rsidRPr="008F2667" w:rsidRDefault="00741704" w:rsidP="00741704">
            <w:pPr>
              <w:ind w:right="-337"/>
              <w:rPr>
                <w:sz w:val="16"/>
                <w:szCs w:val="16"/>
              </w:rPr>
            </w:pPr>
            <w:r w:rsidRPr="00AC7542">
              <w:rPr>
                <w:sz w:val="16"/>
                <w:szCs w:val="16"/>
                <w:lang w:val="en-US"/>
              </w:rPr>
              <w:t xml:space="preserve">Age at diagnosis, </w:t>
            </w:r>
            <w:r>
              <w:rPr>
                <w:sz w:val="16"/>
                <w:szCs w:val="16"/>
                <w:lang w:val="en-US"/>
              </w:rPr>
              <w:t>range</w:t>
            </w:r>
            <w:r w:rsidRPr="00AC7542">
              <w:rPr>
                <w:sz w:val="16"/>
                <w:szCs w:val="16"/>
                <w:lang w:val="en-US"/>
              </w:rPr>
              <w:t xml:space="preserve">, </w:t>
            </w:r>
            <w:r w:rsidRPr="00AC7542">
              <w:rPr>
                <w:sz w:val="16"/>
                <w:szCs w:val="16"/>
              </w:rPr>
              <w:t>years</w:t>
            </w:r>
          </w:p>
        </w:tc>
        <w:tc>
          <w:tcPr>
            <w:tcW w:w="607" w:type="pct"/>
          </w:tcPr>
          <w:p w14:paraId="0798A400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9,82)</w:t>
            </w:r>
          </w:p>
        </w:tc>
        <w:tc>
          <w:tcPr>
            <w:tcW w:w="605" w:type="pct"/>
          </w:tcPr>
          <w:p w14:paraId="05D83C3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22,78)</w:t>
            </w:r>
          </w:p>
        </w:tc>
        <w:tc>
          <w:tcPr>
            <w:tcW w:w="469" w:type="pct"/>
          </w:tcPr>
          <w:p w14:paraId="538BB864" w14:textId="77777777" w:rsidR="00741704" w:rsidRPr="00CA1978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722" w:type="pct"/>
            <w:gridSpan w:val="2"/>
          </w:tcPr>
          <w:p w14:paraId="322DB211" w14:textId="77777777" w:rsidR="00741704" w:rsidRPr="00CA1978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9,82)</w:t>
            </w:r>
          </w:p>
        </w:tc>
        <w:tc>
          <w:tcPr>
            <w:tcW w:w="562" w:type="pct"/>
            <w:gridSpan w:val="2"/>
          </w:tcPr>
          <w:p w14:paraId="1E14F292" w14:textId="77777777" w:rsidR="00741704" w:rsidRPr="00CA1978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27,67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4AA8DF4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</w:t>
            </w:r>
          </w:p>
        </w:tc>
      </w:tr>
      <w:tr w:rsidR="00741704" w:rsidRPr="008F2667" w14:paraId="62070510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43E8BFE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  <w:lang w:val="en-US"/>
              </w:rPr>
              <w:t>Gender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607" w:type="pct"/>
          </w:tcPr>
          <w:p w14:paraId="5E8D5DF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705A0279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481DDBE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C8B42F4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45947065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AA89FC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0CD8A43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425A1A3E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607" w:type="pct"/>
          </w:tcPr>
          <w:p w14:paraId="15AD97C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62.96%)</w:t>
            </w:r>
          </w:p>
        </w:tc>
        <w:tc>
          <w:tcPr>
            <w:tcW w:w="605" w:type="pct"/>
          </w:tcPr>
          <w:p w14:paraId="3FA4DD00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9327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932744">
              <w:rPr>
                <w:sz w:val="16"/>
                <w:szCs w:val="16"/>
              </w:rPr>
              <w:t>54.8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32BF20D1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  <w:tc>
          <w:tcPr>
            <w:tcW w:w="722" w:type="pct"/>
            <w:gridSpan w:val="2"/>
          </w:tcPr>
          <w:p w14:paraId="695AC744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</w:t>
            </w:r>
            <w:r w:rsidRPr="00932744">
              <w:rPr>
                <w:sz w:val="16"/>
                <w:szCs w:val="16"/>
              </w:rPr>
              <w:t>62.2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A9B77A2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</w:t>
            </w:r>
            <w:r w:rsidRPr="00932744">
              <w:rPr>
                <w:sz w:val="16"/>
                <w:szCs w:val="16"/>
              </w:rPr>
              <w:t>2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19496C54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</w:tr>
      <w:tr w:rsidR="00741704" w:rsidRPr="008F2667" w14:paraId="4C5783A4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583E0B93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 Male</w:t>
            </w:r>
          </w:p>
        </w:tc>
        <w:tc>
          <w:tcPr>
            <w:tcW w:w="607" w:type="pct"/>
          </w:tcPr>
          <w:p w14:paraId="5F4EDB1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7.04%)</w:t>
            </w:r>
          </w:p>
        </w:tc>
        <w:tc>
          <w:tcPr>
            <w:tcW w:w="605" w:type="pct"/>
          </w:tcPr>
          <w:p w14:paraId="6F37251E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</w:t>
            </w:r>
            <w:r w:rsidRPr="00932744">
              <w:rPr>
                <w:sz w:val="16"/>
                <w:szCs w:val="16"/>
              </w:rPr>
              <w:t>45.1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3197D919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29706ED2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</w:t>
            </w:r>
            <w:r w:rsidRPr="00932744">
              <w:rPr>
                <w:sz w:val="16"/>
                <w:szCs w:val="16"/>
              </w:rPr>
              <w:t>37.7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95846D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932744">
              <w:rPr>
                <w:sz w:val="16"/>
                <w:szCs w:val="16"/>
              </w:rPr>
              <w:t>8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AA30DDC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5CF046B3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546218CC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Mean tumor size</w:t>
            </w:r>
            <w:r>
              <w:rPr>
                <w:sz w:val="16"/>
                <w:szCs w:val="16"/>
              </w:rPr>
              <w:t>, range</w:t>
            </w:r>
            <w:r w:rsidRPr="008F2667">
              <w:rPr>
                <w:sz w:val="16"/>
                <w:szCs w:val="16"/>
                <w:lang w:val="en-US"/>
              </w:rPr>
              <w:t xml:space="preserve">, cm </w:t>
            </w:r>
          </w:p>
        </w:tc>
        <w:tc>
          <w:tcPr>
            <w:tcW w:w="607" w:type="pct"/>
          </w:tcPr>
          <w:p w14:paraId="525E2B5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0.4, 7.3)</w:t>
            </w:r>
          </w:p>
        </w:tc>
        <w:tc>
          <w:tcPr>
            <w:tcW w:w="605" w:type="pct"/>
          </w:tcPr>
          <w:p w14:paraId="01B28626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0.3,9)</w:t>
            </w:r>
          </w:p>
        </w:tc>
        <w:tc>
          <w:tcPr>
            <w:tcW w:w="469" w:type="pct"/>
          </w:tcPr>
          <w:p w14:paraId="38D120D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722" w:type="pct"/>
            <w:gridSpan w:val="2"/>
          </w:tcPr>
          <w:p w14:paraId="49E5CB6C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0.3,9)</w:t>
            </w:r>
          </w:p>
        </w:tc>
        <w:tc>
          <w:tcPr>
            <w:tcW w:w="562" w:type="pct"/>
            <w:gridSpan w:val="2"/>
          </w:tcPr>
          <w:p w14:paraId="0FB9CD9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2.2, 7.3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6120901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</w:tr>
      <w:tr w:rsidR="00741704" w:rsidRPr="008F2667" w14:paraId="5DE01E15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08D52AFB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Tumor locat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74DE8C83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18C179AC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51658D8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FF37046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79270D69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A3A692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4624A4B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9EEF892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Head</w:t>
            </w:r>
            <w:r w:rsidRPr="008F2667">
              <w:rPr>
                <w:color w:val="000000" w:themeColor="text1"/>
                <w:sz w:val="16"/>
                <w:szCs w:val="16"/>
                <w:lang w:val="en-US"/>
              </w:rPr>
              <w:t>, neck and uncinate</w:t>
            </w:r>
          </w:p>
        </w:tc>
        <w:tc>
          <w:tcPr>
            <w:tcW w:w="607" w:type="pct"/>
          </w:tcPr>
          <w:p w14:paraId="5FC2FD49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2%)</w:t>
            </w:r>
          </w:p>
        </w:tc>
        <w:tc>
          <w:tcPr>
            <w:tcW w:w="605" w:type="pct"/>
          </w:tcPr>
          <w:p w14:paraId="567BCA49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</w:t>
            </w:r>
            <w:r w:rsidRPr="00932744">
              <w:rPr>
                <w:sz w:val="16"/>
                <w:szCs w:val="16"/>
              </w:rPr>
              <w:t>25.8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660C3A8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7</w:t>
            </w:r>
          </w:p>
        </w:tc>
        <w:tc>
          <w:tcPr>
            <w:tcW w:w="722" w:type="pct"/>
            <w:gridSpan w:val="2"/>
          </w:tcPr>
          <w:p w14:paraId="7E2DDEA6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</w:t>
            </w:r>
            <w:r w:rsidRPr="00932744">
              <w:rPr>
                <w:sz w:val="16"/>
                <w:szCs w:val="16"/>
              </w:rPr>
              <w:t>20.7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40C37A72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932744">
              <w:rPr>
                <w:sz w:val="16"/>
                <w:szCs w:val="16"/>
              </w:rPr>
              <w:t>4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63D2FD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1</w:t>
            </w:r>
          </w:p>
        </w:tc>
      </w:tr>
      <w:tr w:rsidR="00741704" w:rsidRPr="008F2667" w14:paraId="5F65E502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9C8CF47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Body-tail</w:t>
            </w:r>
          </w:p>
        </w:tc>
        <w:tc>
          <w:tcPr>
            <w:tcW w:w="607" w:type="pct"/>
          </w:tcPr>
          <w:p w14:paraId="47C49AD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(81.48%) </w:t>
            </w:r>
          </w:p>
        </w:tc>
        <w:tc>
          <w:tcPr>
            <w:tcW w:w="605" w:type="pct"/>
          </w:tcPr>
          <w:p w14:paraId="5C748E2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</w:t>
            </w:r>
            <w:r w:rsidRPr="00932744">
              <w:rPr>
                <w:sz w:val="16"/>
                <w:szCs w:val="16"/>
              </w:rPr>
              <w:t>74.1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7E7E77E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4CA13C2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</w:t>
            </w:r>
            <w:r w:rsidRPr="00932744">
              <w:rPr>
                <w:sz w:val="16"/>
                <w:szCs w:val="16"/>
              </w:rPr>
              <w:t>79.2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764E0A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932744">
              <w:rPr>
                <w:sz w:val="16"/>
                <w:szCs w:val="16"/>
              </w:rPr>
              <w:t>6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40B451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A5FBD28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30F6846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sz w:val="16"/>
                <w:szCs w:val="16"/>
                <w:lang w:val="en-US"/>
              </w:rPr>
              <w:t>Tumor secretion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607" w:type="pct"/>
          </w:tcPr>
          <w:p w14:paraId="61202A82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2A0B985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19E016A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44D1BE5D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3D80CA61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10E0C7D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4A82FD08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5E85B88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   </w:t>
            </w:r>
            <w:r w:rsidRPr="008F2667">
              <w:rPr>
                <w:sz w:val="16"/>
                <w:szCs w:val="16"/>
              </w:rPr>
              <w:t>Functional</w:t>
            </w:r>
          </w:p>
        </w:tc>
        <w:tc>
          <w:tcPr>
            <w:tcW w:w="607" w:type="pct"/>
          </w:tcPr>
          <w:p w14:paraId="1E0C4C7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</w:t>
            </w:r>
            <w:r w:rsidRPr="002B4CD1">
              <w:rPr>
                <w:sz w:val="16"/>
                <w:szCs w:val="16"/>
              </w:rPr>
              <w:t>29.6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8DF60AD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2B4CD1">
              <w:rPr>
                <w:sz w:val="16"/>
                <w:szCs w:val="16"/>
              </w:rPr>
              <w:t>9.6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0C8CC410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22" w:type="pct"/>
            <w:gridSpan w:val="2"/>
          </w:tcPr>
          <w:p w14:paraId="0F4A4CEB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</w:t>
            </w:r>
            <w:r w:rsidRPr="002B4CD1">
              <w:rPr>
                <w:sz w:val="16"/>
                <w:szCs w:val="16"/>
              </w:rPr>
              <w:t>16.9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3075823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C041DB">
              <w:rPr>
                <w:sz w:val="16"/>
                <w:szCs w:val="16"/>
              </w:rPr>
              <w:t>4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710CC8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7</w:t>
            </w:r>
          </w:p>
        </w:tc>
      </w:tr>
      <w:tr w:rsidR="00741704" w:rsidRPr="008F2667" w14:paraId="7D400675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E31F945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   </w:t>
            </w:r>
            <w:r w:rsidRPr="008F2667">
              <w:rPr>
                <w:sz w:val="16"/>
                <w:szCs w:val="16"/>
              </w:rPr>
              <w:t>Nonfunctional</w:t>
            </w:r>
          </w:p>
        </w:tc>
        <w:tc>
          <w:tcPr>
            <w:tcW w:w="607" w:type="pct"/>
          </w:tcPr>
          <w:p w14:paraId="7E348BF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</w:t>
            </w:r>
            <w:r w:rsidRPr="002B4CD1">
              <w:rPr>
                <w:sz w:val="16"/>
                <w:szCs w:val="16"/>
              </w:rPr>
              <w:t>70.3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40EAF3B3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</w:t>
            </w:r>
            <w:r w:rsidRPr="002B4CD1">
              <w:rPr>
                <w:sz w:val="16"/>
                <w:szCs w:val="16"/>
              </w:rPr>
              <w:t>90.3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1093F9DD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17E552FA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</w:t>
            </w:r>
            <w:r w:rsidRPr="00C041DB">
              <w:rPr>
                <w:sz w:val="16"/>
                <w:szCs w:val="16"/>
              </w:rPr>
              <w:t>83.0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3AD036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C041DB">
              <w:rPr>
                <w:sz w:val="16"/>
                <w:szCs w:val="16"/>
              </w:rPr>
              <w:t>6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F697F29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20455D8F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C44AA0C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>Tumor genetics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607" w:type="pct"/>
          </w:tcPr>
          <w:p w14:paraId="113C456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50407A35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549D16A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297ABE84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64EB8A1E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B1E9BA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C391E9C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0230A46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   </w:t>
            </w:r>
            <w:r w:rsidRPr="008F2667">
              <w:rPr>
                <w:sz w:val="16"/>
                <w:szCs w:val="16"/>
              </w:rPr>
              <w:t>Sporadic</w:t>
            </w:r>
          </w:p>
        </w:tc>
        <w:tc>
          <w:tcPr>
            <w:tcW w:w="607" w:type="pct"/>
          </w:tcPr>
          <w:p w14:paraId="7B4DD24D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</w:t>
            </w:r>
            <w:r w:rsidRPr="00C041DB">
              <w:rPr>
                <w:sz w:val="16"/>
                <w:szCs w:val="16"/>
              </w:rPr>
              <w:t>88.8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7389E0F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</w:t>
            </w:r>
            <w:r w:rsidRPr="00C041DB">
              <w:rPr>
                <w:sz w:val="16"/>
                <w:szCs w:val="16"/>
              </w:rPr>
              <w:t>96.7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0B891E0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22" w:type="pct"/>
            <w:gridSpan w:val="2"/>
          </w:tcPr>
          <w:p w14:paraId="2652D854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</w:t>
            </w:r>
            <w:r w:rsidRPr="00C041DB">
              <w:rPr>
                <w:sz w:val="16"/>
                <w:szCs w:val="16"/>
              </w:rPr>
              <w:t>94.3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341CEC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C041DB">
              <w:rPr>
                <w:sz w:val="16"/>
                <w:szCs w:val="16"/>
              </w:rPr>
              <w:t>8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1EA788D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0</w:t>
            </w:r>
          </w:p>
        </w:tc>
      </w:tr>
      <w:tr w:rsidR="00741704" w:rsidRPr="008F2667" w14:paraId="5DDC6A11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5658083C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   </w:t>
            </w:r>
            <w:r w:rsidRPr="008F2667">
              <w:rPr>
                <w:sz w:val="16"/>
                <w:szCs w:val="16"/>
              </w:rPr>
              <w:t>Familial</w:t>
            </w:r>
          </w:p>
        </w:tc>
        <w:tc>
          <w:tcPr>
            <w:tcW w:w="607" w:type="pct"/>
          </w:tcPr>
          <w:p w14:paraId="0A40BD2B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C041DB">
              <w:rPr>
                <w:sz w:val="16"/>
                <w:szCs w:val="16"/>
              </w:rPr>
              <w:t>11.1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70A5C62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</w:t>
            </w:r>
            <w:r w:rsidRPr="00C041DB">
              <w:rPr>
                <w:sz w:val="16"/>
                <w:szCs w:val="16"/>
              </w:rPr>
              <w:t>3.2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22AFB47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49AAFB18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C041DB">
              <w:rPr>
                <w:sz w:val="16"/>
                <w:szCs w:val="16"/>
              </w:rPr>
              <w:t>5.6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3F6F949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</w:t>
            </w:r>
            <w:r w:rsidRPr="00C041DB">
              <w:rPr>
                <w:sz w:val="16"/>
                <w:szCs w:val="16"/>
              </w:rPr>
              <w:t>2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6A472F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0C8AB3E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BDDE850" w14:textId="77777777" w:rsidR="00741704" w:rsidRPr="004A18FB" w:rsidRDefault="00741704" w:rsidP="00741704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WHO </w:t>
            </w:r>
            <w:r>
              <w:rPr>
                <w:sz w:val="16"/>
                <w:szCs w:val="16"/>
                <w:lang w:val="en-US"/>
              </w:rPr>
              <w:t>classification, n (%)</w:t>
            </w:r>
          </w:p>
        </w:tc>
        <w:tc>
          <w:tcPr>
            <w:tcW w:w="607" w:type="pct"/>
          </w:tcPr>
          <w:p w14:paraId="3B26329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437053B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4748E43B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2688738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0F185CB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4AA9FF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F52AAB8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D5E2670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</w:rPr>
              <w:t xml:space="preserve">   G1</w:t>
            </w:r>
          </w:p>
        </w:tc>
        <w:tc>
          <w:tcPr>
            <w:tcW w:w="607" w:type="pct"/>
          </w:tcPr>
          <w:p w14:paraId="1FF58A61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</w:t>
            </w:r>
            <w:r w:rsidRPr="00C041DB">
              <w:rPr>
                <w:sz w:val="16"/>
                <w:szCs w:val="16"/>
              </w:rPr>
              <w:t>66.6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29CA7019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</w:t>
            </w:r>
            <w:r w:rsidRPr="00C041DB">
              <w:rPr>
                <w:sz w:val="16"/>
                <w:szCs w:val="16"/>
              </w:rPr>
              <w:t>54.8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563B462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</w:t>
            </w:r>
          </w:p>
        </w:tc>
        <w:tc>
          <w:tcPr>
            <w:tcW w:w="722" w:type="pct"/>
            <w:gridSpan w:val="2"/>
          </w:tcPr>
          <w:p w14:paraId="3AFEFC31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</w:t>
            </w:r>
            <w:r w:rsidRPr="00C041DB">
              <w:rPr>
                <w:sz w:val="16"/>
                <w:szCs w:val="16"/>
              </w:rPr>
              <w:t>62.2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31DBC3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C041DB">
              <w:rPr>
                <w:sz w:val="16"/>
                <w:szCs w:val="16"/>
              </w:rPr>
              <w:t>4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6CA70B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76</w:t>
            </w:r>
          </w:p>
        </w:tc>
      </w:tr>
      <w:tr w:rsidR="00741704" w:rsidRPr="008F2667" w14:paraId="3209FB5B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416C1BF3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 G2</w:t>
            </w:r>
          </w:p>
        </w:tc>
        <w:tc>
          <w:tcPr>
            <w:tcW w:w="607" w:type="pct"/>
          </w:tcPr>
          <w:p w14:paraId="6B792193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</w:t>
            </w:r>
            <w:r w:rsidRPr="00C041DB">
              <w:rPr>
                <w:sz w:val="16"/>
                <w:szCs w:val="16"/>
              </w:rPr>
              <w:t>33.3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2109FE9D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</w:t>
            </w:r>
            <w:r w:rsidRPr="00C041DB">
              <w:rPr>
                <w:sz w:val="16"/>
                <w:szCs w:val="16"/>
              </w:rPr>
              <w:t>45.1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17798A6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2CBF6231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</w:t>
            </w:r>
            <w:r w:rsidRPr="00C041DB">
              <w:rPr>
                <w:sz w:val="16"/>
                <w:szCs w:val="16"/>
              </w:rPr>
              <w:t>37.7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4526C44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C041DB">
              <w:rPr>
                <w:sz w:val="16"/>
                <w:szCs w:val="16"/>
              </w:rPr>
              <w:t>6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7B4570E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7BA1176C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43FCA202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</w:rPr>
              <w:t>Lymphovascular invas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4DDFF94C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246BB8E5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53A0EC5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F9722C3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441D8149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AF59D5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66FF531A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E0C72C2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Absent</w:t>
            </w:r>
          </w:p>
        </w:tc>
        <w:tc>
          <w:tcPr>
            <w:tcW w:w="607" w:type="pct"/>
          </w:tcPr>
          <w:p w14:paraId="6E9B654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</w:t>
            </w:r>
            <w:r w:rsidRPr="00C041DB">
              <w:rPr>
                <w:sz w:val="16"/>
                <w:szCs w:val="16"/>
              </w:rPr>
              <w:t>85.1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A8A194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</w:t>
            </w:r>
            <w:r w:rsidRPr="00C041DB">
              <w:rPr>
                <w:sz w:val="16"/>
                <w:szCs w:val="16"/>
              </w:rPr>
              <w:t>58.0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7EF9B98C" w14:textId="77777777" w:rsidR="00741704" w:rsidRPr="00E12E53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</w:rPr>
            </w:pPr>
            <w:r w:rsidRPr="00E12E53">
              <w:rPr>
                <w:b/>
                <w:bCs/>
                <w:i/>
                <w:iCs/>
                <w:sz w:val="16"/>
                <w:szCs w:val="16"/>
              </w:rPr>
              <w:t>0.041</w:t>
            </w:r>
          </w:p>
        </w:tc>
        <w:tc>
          <w:tcPr>
            <w:tcW w:w="722" w:type="pct"/>
            <w:gridSpan w:val="2"/>
          </w:tcPr>
          <w:p w14:paraId="4D50257F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</w:t>
            </w:r>
            <w:r w:rsidRPr="00C041DB">
              <w:rPr>
                <w:sz w:val="16"/>
                <w:szCs w:val="16"/>
              </w:rPr>
              <w:t>69.8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16BB59D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C041DB">
              <w:rPr>
                <w:sz w:val="16"/>
                <w:szCs w:val="16"/>
              </w:rPr>
              <w:t>8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C73869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5885E0D9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C23FD23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Present</w:t>
            </w:r>
          </w:p>
        </w:tc>
        <w:tc>
          <w:tcPr>
            <w:tcW w:w="607" w:type="pct"/>
          </w:tcPr>
          <w:p w14:paraId="3BB308BF" w14:textId="77777777" w:rsidR="00741704" w:rsidRPr="008F2667" w:rsidRDefault="00741704" w:rsidP="00741704">
            <w:pPr>
              <w:tabs>
                <w:tab w:val="left" w:pos="6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</w:t>
            </w:r>
            <w:r w:rsidRPr="00C041DB">
              <w:rPr>
                <w:sz w:val="16"/>
                <w:szCs w:val="16"/>
              </w:rPr>
              <w:t>4.8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E6369E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</w:t>
            </w:r>
            <w:r w:rsidRPr="00C041DB">
              <w:rPr>
                <w:sz w:val="16"/>
                <w:szCs w:val="16"/>
              </w:rPr>
              <w:t>41.9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26E330BE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74D1B0BA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</w:t>
            </w:r>
            <w:r w:rsidRPr="00C041DB">
              <w:rPr>
                <w:sz w:val="16"/>
                <w:szCs w:val="16"/>
              </w:rPr>
              <w:t>30.1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2B75C941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</w:t>
            </w:r>
            <w:r w:rsidRPr="00C041DB">
              <w:rPr>
                <w:sz w:val="16"/>
                <w:szCs w:val="16"/>
              </w:rPr>
              <w:t>2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0B69BD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49F250C2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30FB8D4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EE1EFF">
              <w:rPr>
                <w:sz w:val="16"/>
                <w:szCs w:val="16"/>
              </w:rPr>
              <w:t>Perineural</w:t>
            </w:r>
            <w:r w:rsidRPr="008F2667">
              <w:rPr>
                <w:sz w:val="16"/>
                <w:szCs w:val="16"/>
              </w:rPr>
              <w:t xml:space="preserve"> invas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2D32683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01D5FA74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08F5E526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C648E57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18B57E8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5C3F749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1530086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01106E1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Absent</w:t>
            </w:r>
          </w:p>
        </w:tc>
        <w:tc>
          <w:tcPr>
            <w:tcW w:w="607" w:type="pct"/>
          </w:tcPr>
          <w:p w14:paraId="5841CEDD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</w:t>
            </w:r>
            <w:r w:rsidRPr="00C041DB">
              <w:rPr>
                <w:sz w:val="16"/>
                <w:szCs w:val="16"/>
              </w:rPr>
              <w:t>92.5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6FA9C821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</w:t>
            </w:r>
            <w:r w:rsidRPr="00C041DB">
              <w:rPr>
                <w:sz w:val="16"/>
                <w:szCs w:val="16"/>
              </w:rPr>
              <w:t>87.1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5F6F7DA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  <w:tc>
          <w:tcPr>
            <w:tcW w:w="722" w:type="pct"/>
            <w:gridSpan w:val="2"/>
          </w:tcPr>
          <w:p w14:paraId="5333ECE5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</w:t>
            </w:r>
            <w:r w:rsidRPr="00C041DB">
              <w:rPr>
                <w:sz w:val="16"/>
                <w:szCs w:val="16"/>
              </w:rPr>
              <w:t>88.6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0A13F1C0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</w:t>
            </w:r>
            <w:r w:rsidRPr="00C041DB">
              <w:rPr>
                <w:sz w:val="16"/>
                <w:szCs w:val="16"/>
              </w:rPr>
              <w:t>10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A2DFD1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1BCEC70A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847CBC1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Present</w:t>
            </w:r>
          </w:p>
        </w:tc>
        <w:tc>
          <w:tcPr>
            <w:tcW w:w="607" w:type="pct"/>
          </w:tcPr>
          <w:p w14:paraId="356071F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C041DB">
              <w:rPr>
                <w:sz w:val="16"/>
                <w:szCs w:val="16"/>
              </w:rPr>
              <w:t>7.4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002170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C041DB">
              <w:rPr>
                <w:sz w:val="16"/>
                <w:szCs w:val="16"/>
              </w:rPr>
              <w:t>12.9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7B3A6E1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0B9F3112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</w:t>
            </w:r>
            <w:r w:rsidRPr="00C041DB">
              <w:rPr>
                <w:sz w:val="16"/>
                <w:szCs w:val="16"/>
              </w:rPr>
              <w:t>11.3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752A2D9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E24FB6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1517738F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6B68BE5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F026F3">
              <w:rPr>
                <w:sz w:val="16"/>
                <w:szCs w:val="16"/>
              </w:rPr>
              <w:t>pTumor stage</w:t>
            </w:r>
            <w:r>
              <w:rPr>
                <w:sz w:val="16"/>
                <w:szCs w:val="16"/>
              </w:rPr>
              <w:t xml:space="preserve"> (pT)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0421B20D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1BB858BE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0A31377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1D295374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55735BB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4592356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477E6B31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FB8DED6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 T1</w:t>
            </w:r>
          </w:p>
        </w:tc>
        <w:tc>
          <w:tcPr>
            <w:tcW w:w="607" w:type="pct"/>
          </w:tcPr>
          <w:p w14:paraId="32497FD3" w14:textId="77777777" w:rsidR="00741704" w:rsidRPr="004A5E94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48.1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48B99173" w14:textId="77777777" w:rsidR="00741704" w:rsidRPr="004A5E94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38.7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120DD3C7" w14:textId="77777777" w:rsidR="00741704" w:rsidRPr="004A5E94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4A5E94">
              <w:rPr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722" w:type="pct"/>
            <w:gridSpan w:val="2"/>
          </w:tcPr>
          <w:p w14:paraId="37823B75" w14:textId="77777777" w:rsidR="00741704" w:rsidRPr="004A5E94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color w:val="000000" w:themeColor="text1"/>
                <w:sz w:val="16"/>
                <w:szCs w:val="16"/>
              </w:rPr>
              <w:t>23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C041DB">
              <w:rPr>
                <w:sz w:val="16"/>
                <w:szCs w:val="16"/>
              </w:rPr>
              <w:t>43.4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1A2FB9E5" w14:textId="77777777" w:rsidR="00741704" w:rsidRPr="004A5E94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4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3FB371F" w14:textId="77777777" w:rsidR="00741704" w:rsidRPr="004A5E94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32B546E6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57E302DA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 xml:space="preserve">   T2-T3-T4</w:t>
            </w:r>
          </w:p>
        </w:tc>
        <w:tc>
          <w:tcPr>
            <w:tcW w:w="607" w:type="pct"/>
          </w:tcPr>
          <w:p w14:paraId="3AF14D0C" w14:textId="77777777" w:rsidR="00741704" w:rsidRPr="004A5E94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51.8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62595C2" w14:textId="77777777" w:rsidR="00741704" w:rsidRPr="004A5E94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61.2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7AEF097E" w14:textId="77777777" w:rsidR="00741704" w:rsidRPr="004A5E94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F4C14B2" w14:textId="77777777" w:rsidR="00741704" w:rsidRPr="004A5E94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color w:val="000000" w:themeColor="text1"/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56.6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4C2B61F" w14:textId="77777777" w:rsidR="00741704" w:rsidRPr="004A5E94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E94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6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1CD1ABB7" w14:textId="77777777" w:rsidR="00741704" w:rsidRPr="004A5E94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41704" w:rsidRPr="008F2667" w14:paraId="2FA2F648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F6DC0F7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ymph node</w:t>
            </w:r>
            <w:r w:rsidRPr="008F266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status </w:t>
            </w:r>
            <w:r w:rsidRPr="008F2667">
              <w:rPr>
                <w:sz w:val="16"/>
                <w:szCs w:val="16"/>
                <w:lang w:val="en-US"/>
              </w:rPr>
              <w:t>(</w:t>
            </w:r>
            <w:r w:rsidRPr="008F2667">
              <w:rPr>
                <w:sz w:val="16"/>
                <w:szCs w:val="16"/>
              </w:rPr>
              <w:t>pN</w:t>
            </w:r>
            <w:proofErr w:type="gramStart"/>
            <w:r w:rsidRPr="008F2667">
              <w:rPr>
                <w:sz w:val="16"/>
                <w:szCs w:val="16"/>
                <w:lang w:val="en-US"/>
              </w:rPr>
              <w:t xml:space="preserve">) </w:t>
            </w:r>
            <w:r>
              <w:rPr>
                <w:sz w:val="16"/>
                <w:szCs w:val="16"/>
                <w:lang w:val="en-US"/>
              </w:rPr>
              <w:t>,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 n (%)</w:t>
            </w:r>
          </w:p>
        </w:tc>
        <w:tc>
          <w:tcPr>
            <w:tcW w:w="607" w:type="pct"/>
          </w:tcPr>
          <w:p w14:paraId="6090B4A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2A6F13F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025D54B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18747CB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4DDA1EC0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43DA7AB9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4D616679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9CEF14A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N0</w:t>
            </w:r>
          </w:p>
        </w:tc>
        <w:tc>
          <w:tcPr>
            <w:tcW w:w="607" w:type="pct"/>
          </w:tcPr>
          <w:p w14:paraId="330B622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</w:t>
            </w:r>
            <w:r w:rsidRPr="00C041DB">
              <w:rPr>
                <w:sz w:val="16"/>
                <w:szCs w:val="16"/>
              </w:rPr>
              <w:t>92.5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6C1237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</w:t>
            </w:r>
            <w:r w:rsidRPr="00C041DB">
              <w:rPr>
                <w:sz w:val="16"/>
                <w:szCs w:val="16"/>
              </w:rPr>
              <w:t>67.7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4A7AA05D" w14:textId="77777777" w:rsidR="00741704" w:rsidRPr="00E12E53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</w:rPr>
            </w:pPr>
            <w:r w:rsidRPr="00E12E53">
              <w:rPr>
                <w:b/>
                <w:bCs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722" w:type="pct"/>
            <w:gridSpan w:val="2"/>
          </w:tcPr>
          <w:p w14:paraId="5D66ED98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</w:t>
            </w:r>
            <w:r w:rsidRPr="00C041DB">
              <w:rPr>
                <w:sz w:val="16"/>
                <w:szCs w:val="16"/>
              </w:rPr>
              <w:t>79.2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0B5C9F1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C041DB">
              <w:rPr>
                <w:sz w:val="16"/>
                <w:szCs w:val="16"/>
              </w:rPr>
              <w:t>8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91107B4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1F368D4B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CA500E2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N1</w:t>
            </w:r>
          </w:p>
        </w:tc>
        <w:tc>
          <w:tcPr>
            <w:tcW w:w="607" w:type="pct"/>
          </w:tcPr>
          <w:p w14:paraId="511F982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</w:t>
            </w:r>
            <w:r w:rsidRPr="00C041DB">
              <w:rPr>
                <w:sz w:val="16"/>
                <w:szCs w:val="16"/>
              </w:rPr>
              <w:t>18.5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441DA10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</w:t>
            </w:r>
            <w:r w:rsidRPr="00C041DB">
              <w:rPr>
                <w:sz w:val="16"/>
                <w:szCs w:val="16"/>
              </w:rPr>
              <w:t>32.2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3FB8847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24BE4556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</w:t>
            </w:r>
            <w:r w:rsidRPr="00C041DB">
              <w:rPr>
                <w:sz w:val="16"/>
                <w:szCs w:val="16"/>
              </w:rPr>
              <w:t>20.7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3276BD00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</w:t>
            </w:r>
            <w:r w:rsidRPr="00C041D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103D6AC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57FA29C9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0AD73BC8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Metachronous</w:t>
            </w:r>
            <w:r w:rsidRPr="008F2667">
              <w:rPr>
                <w:sz w:val="16"/>
                <w:szCs w:val="16"/>
                <w:lang w:val="en-US"/>
              </w:rPr>
              <w:t xml:space="preserve"> metastases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607" w:type="pct"/>
          </w:tcPr>
          <w:p w14:paraId="7E1D30B5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40E293C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4F4C153B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4D74D67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42C14182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AFAF0F2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098777A1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321F4DD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607" w:type="pct"/>
          </w:tcPr>
          <w:p w14:paraId="38BB8AE4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</w:t>
            </w:r>
            <w:r w:rsidRPr="00C041DB">
              <w:rPr>
                <w:sz w:val="16"/>
                <w:szCs w:val="16"/>
              </w:rPr>
              <w:t>25.9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0DCC270C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</w:t>
            </w:r>
            <w:r w:rsidRPr="00C041DB">
              <w:rPr>
                <w:sz w:val="16"/>
                <w:szCs w:val="16"/>
              </w:rPr>
              <w:t>25.8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6C029F25" w14:textId="77777777" w:rsidR="00741704" w:rsidRPr="0001381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BA03997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22.6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0CCE261B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color w:val="000000" w:themeColor="text1"/>
                <w:sz w:val="16"/>
                <w:szCs w:val="16"/>
              </w:rPr>
              <w:t>3</w:t>
            </w:r>
            <w:r w:rsidRPr="00CC71A0">
              <w:rPr>
                <w:sz w:val="16"/>
                <w:szCs w:val="16"/>
              </w:rPr>
              <w:t xml:space="preserve"> (6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5B98A1E3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</w:t>
            </w:r>
            <w:r w:rsidRPr="00CC71A0">
              <w:rPr>
                <w:color w:val="000000" w:themeColor="text1"/>
                <w:sz w:val="16"/>
                <w:szCs w:val="16"/>
              </w:rPr>
              <w:t>.103</w:t>
            </w:r>
          </w:p>
        </w:tc>
      </w:tr>
      <w:tr w:rsidR="00741704" w:rsidRPr="008F2667" w14:paraId="4A7E500F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D052020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607" w:type="pct"/>
          </w:tcPr>
          <w:p w14:paraId="38AE2DC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</w:t>
            </w:r>
            <w:r w:rsidRPr="00C041DB">
              <w:rPr>
                <w:sz w:val="16"/>
                <w:szCs w:val="16"/>
              </w:rPr>
              <w:t>74.0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0D1F60C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</w:t>
            </w:r>
            <w:r w:rsidRPr="00C041DB">
              <w:rPr>
                <w:sz w:val="16"/>
                <w:szCs w:val="16"/>
              </w:rPr>
              <w:t>74.1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07D03CDD" w14:textId="77777777" w:rsidR="00741704" w:rsidRPr="0001381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ABB8ED9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(</w:t>
            </w:r>
            <w:r w:rsidRPr="00C041DB">
              <w:rPr>
                <w:sz w:val="16"/>
                <w:szCs w:val="16"/>
              </w:rPr>
              <w:t>77.3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8640D3F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color w:val="000000" w:themeColor="text1"/>
                <w:sz w:val="16"/>
                <w:szCs w:val="16"/>
              </w:rPr>
              <w:t>2</w:t>
            </w:r>
            <w:r w:rsidRPr="00CC71A0">
              <w:rPr>
                <w:sz w:val="16"/>
                <w:szCs w:val="16"/>
              </w:rPr>
              <w:t xml:space="preserve"> (4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15D11BC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978A032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AD22577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</w:rPr>
              <w:t xml:space="preserve">Synchronous </w:t>
            </w:r>
            <w:r w:rsidRPr="008F2667">
              <w:rPr>
                <w:sz w:val="16"/>
                <w:szCs w:val="16"/>
                <w:lang w:val="en-US"/>
              </w:rPr>
              <w:t>metastases</w:t>
            </w:r>
            <w:r>
              <w:rPr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607" w:type="pct"/>
          </w:tcPr>
          <w:p w14:paraId="1AF4342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258181A1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7456BF92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F004C2F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09778291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48D89FD6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5D5EEEF2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3A674A1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607" w:type="pct"/>
          </w:tcPr>
          <w:p w14:paraId="03D535DC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C041DB">
              <w:rPr>
                <w:sz w:val="16"/>
                <w:szCs w:val="16"/>
              </w:rPr>
              <w:t>7.41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05" w:type="pct"/>
          </w:tcPr>
          <w:p w14:paraId="257FE595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</w:t>
            </w:r>
            <w:r w:rsidRPr="00C041DB">
              <w:rPr>
                <w:sz w:val="16"/>
                <w:szCs w:val="16"/>
              </w:rPr>
              <w:t>19.3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3697427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63DED2E8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</w:t>
            </w:r>
            <w:r w:rsidRPr="00C041DB">
              <w:rPr>
                <w:sz w:val="16"/>
                <w:szCs w:val="16"/>
              </w:rPr>
              <w:t>15.0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764E0723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 (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A74C965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365EF42C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E01B027" w14:textId="77777777" w:rsidR="00741704" w:rsidRPr="008F2667" w:rsidRDefault="00741704" w:rsidP="00741704">
            <w:pPr>
              <w:rPr>
                <w:sz w:val="16"/>
                <w:szCs w:val="16"/>
                <w:lang w:val="en-US"/>
              </w:rPr>
            </w:pPr>
            <w:r w:rsidRPr="008F2667">
              <w:rPr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607" w:type="pct"/>
          </w:tcPr>
          <w:p w14:paraId="41CF93C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</w:t>
            </w:r>
            <w:r w:rsidRPr="00C041DB">
              <w:rPr>
                <w:sz w:val="16"/>
                <w:szCs w:val="16"/>
              </w:rPr>
              <w:t>92.5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5364D0F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</w:t>
            </w:r>
            <w:r w:rsidRPr="00C041DB">
              <w:rPr>
                <w:sz w:val="16"/>
                <w:szCs w:val="16"/>
              </w:rPr>
              <w:t>80.6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5DB1A33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02CF6F1E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</w:t>
            </w:r>
            <w:r w:rsidRPr="00C041DB">
              <w:rPr>
                <w:sz w:val="16"/>
                <w:szCs w:val="16"/>
              </w:rPr>
              <w:t>84.9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AE68838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5 (10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904C0A3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2EDD5BD8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3CA1658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Tumor size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2AC8306C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5CF65BD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722E9202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7FA4526E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5DFB41F7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B1E9240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27BA46B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D1948F4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&lt;2cm</w:t>
            </w:r>
          </w:p>
        </w:tc>
        <w:tc>
          <w:tcPr>
            <w:tcW w:w="607" w:type="pct"/>
          </w:tcPr>
          <w:p w14:paraId="4E10B086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</w:t>
            </w:r>
            <w:r w:rsidRPr="008A559A">
              <w:rPr>
                <w:sz w:val="16"/>
                <w:szCs w:val="16"/>
              </w:rPr>
              <w:t>44.44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05" w:type="pct"/>
          </w:tcPr>
          <w:p w14:paraId="7150F67E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</w:t>
            </w:r>
            <w:r w:rsidRPr="008A559A">
              <w:rPr>
                <w:sz w:val="16"/>
                <w:szCs w:val="16"/>
              </w:rPr>
              <w:t>32.2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4A0D3C9B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722" w:type="pct"/>
            <w:gridSpan w:val="2"/>
          </w:tcPr>
          <w:p w14:paraId="78DAD175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</w:t>
            </w:r>
            <w:r w:rsidRPr="008A559A">
              <w:rPr>
                <w:sz w:val="16"/>
                <w:szCs w:val="16"/>
              </w:rPr>
              <w:t>58.4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7DA27CD2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5 (10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5D9B864A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.145</w:t>
            </w:r>
          </w:p>
        </w:tc>
      </w:tr>
      <w:tr w:rsidR="00741704" w:rsidRPr="008F2667" w14:paraId="411F15BB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4C5F670D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AC6D3C">
              <w:rPr>
                <w:sz w:val="16"/>
                <w:szCs w:val="16"/>
              </w:rPr>
              <w:t>≥</w:t>
            </w:r>
            <w:r w:rsidRPr="008F2667">
              <w:rPr>
                <w:sz w:val="16"/>
                <w:szCs w:val="16"/>
              </w:rPr>
              <w:t xml:space="preserve"> 2cm</w:t>
            </w:r>
          </w:p>
        </w:tc>
        <w:tc>
          <w:tcPr>
            <w:tcW w:w="607" w:type="pct"/>
          </w:tcPr>
          <w:p w14:paraId="030130D2" w14:textId="77777777" w:rsidR="00741704" w:rsidRPr="008F2667" w:rsidRDefault="00741704" w:rsidP="00741704">
            <w:pPr>
              <w:tabs>
                <w:tab w:val="left" w:pos="6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</w:t>
            </w:r>
            <w:r w:rsidRPr="008A559A">
              <w:rPr>
                <w:sz w:val="16"/>
                <w:szCs w:val="16"/>
              </w:rPr>
              <w:t>55.56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05" w:type="pct"/>
          </w:tcPr>
          <w:p w14:paraId="5FBAAC9F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</w:t>
            </w:r>
            <w:r w:rsidRPr="008A559A">
              <w:rPr>
                <w:sz w:val="16"/>
                <w:szCs w:val="16"/>
              </w:rPr>
              <w:t>67.74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177D42C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B77B62B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</w:t>
            </w:r>
            <w:r w:rsidRPr="008A559A">
              <w:rPr>
                <w:sz w:val="16"/>
                <w:szCs w:val="16"/>
              </w:rPr>
              <w:t>13.2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7A945C58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 (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8A79C2C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983560D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091874A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sz w:val="16"/>
                <w:szCs w:val="16"/>
              </w:rPr>
              <w:t>Surgery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4A00125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7FCCD2D2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6FC0B11B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4E574B86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05F9311E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43DE12C8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7538D3BC" w14:textId="77777777" w:rsidTr="00741704">
        <w:trPr>
          <w:gridAfter w:val="1"/>
          <w:wAfter w:w="41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7E8910ED" w14:textId="77777777" w:rsidR="00741704" w:rsidRPr="008F2667" w:rsidRDefault="00741704" w:rsidP="00741704">
            <w:pPr>
              <w:rPr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  R0</w:t>
            </w:r>
          </w:p>
        </w:tc>
        <w:tc>
          <w:tcPr>
            <w:tcW w:w="607" w:type="pct"/>
          </w:tcPr>
          <w:p w14:paraId="6B5B5CFD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</w:t>
            </w:r>
            <w:r w:rsidRPr="008A559A">
              <w:rPr>
                <w:sz w:val="16"/>
                <w:szCs w:val="16"/>
              </w:rPr>
              <w:t>96.30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05" w:type="pct"/>
          </w:tcPr>
          <w:p w14:paraId="2B0B50B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</w:t>
            </w:r>
            <w:r w:rsidRPr="008A559A">
              <w:rPr>
                <w:sz w:val="16"/>
                <w:szCs w:val="16"/>
              </w:rPr>
              <w:t>80.6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6C247197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722" w:type="pct"/>
            <w:gridSpan w:val="2"/>
          </w:tcPr>
          <w:p w14:paraId="4D26AA63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</w:t>
            </w:r>
            <w:r w:rsidRPr="008A559A">
              <w:rPr>
                <w:sz w:val="16"/>
                <w:szCs w:val="16"/>
              </w:rPr>
              <w:t>86.7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F636D9B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5 (10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470C4C1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1.000</w:t>
            </w:r>
          </w:p>
        </w:tc>
      </w:tr>
      <w:tr w:rsidR="00741704" w:rsidRPr="008F2667" w14:paraId="5FE9982D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01FD945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     R1</w:t>
            </w:r>
          </w:p>
        </w:tc>
        <w:tc>
          <w:tcPr>
            <w:tcW w:w="607" w:type="pct"/>
          </w:tcPr>
          <w:p w14:paraId="00DEFD38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</w:t>
            </w:r>
            <w:r w:rsidRPr="008A559A">
              <w:rPr>
                <w:sz w:val="16"/>
                <w:szCs w:val="16"/>
              </w:rPr>
              <w:t>3.70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605" w:type="pct"/>
          </w:tcPr>
          <w:p w14:paraId="05A4F5F5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</w:t>
            </w:r>
            <w:r w:rsidRPr="008A559A">
              <w:rPr>
                <w:sz w:val="16"/>
                <w:szCs w:val="16"/>
              </w:rPr>
              <w:t>19.3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247C7CB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56C94D1B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</w:t>
            </w:r>
            <w:r w:rsidRPr="008A559A">
              <w:rPr>
                <w:sz w:val="16"/>
                <w:szCs w:val="16"/>
              </w:rPr>
              <w:t>13.2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039FF072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 (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29D8094D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262E281F" w14:textId="77777777" w:rsidTr="00741704">
        <w:trPr>
          <w:gridAfter w:val="1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1F7FE1F2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ocoregional recurrence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080BD47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5" w:type="pct"/>
          </w:tcPr>
          <w:p w14:paraId="48E27AA6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69" w:type="pct"/>
          </w:tcPr>
          <w:p w14:paraId="33880C9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0557F857" w14:textId="77777777" w:rsidR="00741704" w:rsidRPr="008F266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1ADEE245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739B4189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32C154D3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53C5F0C5" w14:textId="77777777" w:rsidR="00741704" w:rsidRPr="00C9774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  <w:r w:rsidRPr="00C97747">
              <w:rPr>
                <w:color w:val="000000" w:themeColor="text1"/>
                <w:sz w:val="16"/>
                <w:szCs w:val="16"/>
              </w:rPr>
              <w:t>bsent</w:t>
            </w:r>
          </w:p>
        </w:tc>
        <w:tc>
          <w:tcPr>
            <w:tcW w:w="607" w:type="pct"/>
          </w:tcPr>
          <w:p w14:paraId="6BB2A8A7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</w:t>
            </w:r>
            <w:r w:rsidRPr="008A559A">
              <w:rPr>
                <w:sz w:val="16"/>
                <w:szCs w:val="16"/>
              </w:rPr>
              <w:t>88.8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3FFD0EDF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</w:t>
            </w:r>
            <w:r w:rsidRPr="008A559A">
              <w:rPr>
                <w:sz w:val="16"/>
                <w:szCs w:val="16"/>
              </w:rPr>
              <w:t>93.5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6A3052C2" w14:textId="77777777" w:rsidR="00741704" w:rsidRPr="00C9774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</w:t>
            </w:r>
          </w:p>
        </w:tc>
        <w:tc>
          <w:tcPr>
            <w:tcW w:w="722" w:type="pct"/>
            <w:gridSpan w:val="2"/>
          </w:tcPr>
          <w:p w14:paraId="5AE3BCD5" w14:textId="77777777" w:rsidR="00741704" w:rsidRPr="00C9774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9774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9 (</w:t>
            </w:r>
            <w:r w:rsidRPr="008A559A">
              <w:rPr>
                <w:sz w:val="16"/>
                <w:szCs w:val="16"/>
              </w:rPr>
              <w:t>92.4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6DD027D8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4 (8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65957BF5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0.374</w:t>
            </w:r>
          </w:p>
        </w:tc>
      </w:tr>
      <w:tr w:rsidR="00741704" w:rsidRPr="008F2667" w14:paraId="672582A8" w14:textId="77777777" w:rsidTr="00741704">
        <w:trPr>
          <w:gridAfter w:val="1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DDFEEEE" w14:textId="77777777" w:rsidR="00741704" w:rsidRPr="00C9774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C97747">
              <w:rPr>
                <w:color w:val="000000" w:themeColor="text1"/>
                <w:sz w:val="16"/>
                <w:szCs w:val="16"/>
              </w:rPr>
              <w:t>resent</w:t>
            </w:r>
          </w:p>
        </w:tc>
        <w:tc>
          <w:tcPr>
            <w:tcW w:w="607" w:type="pct"/>
          </w:tcPr>
          <w:p w14:paraId="52DDF6DA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</w:t>
            </w:r>
            <w:r w:rsidRPr="008A559A">
              <w:rPr>
                <w:sz w:val="16"/>
                <w:szCs w:val="16"/>
              </w:rPr>
              <w:t>11.11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2853F398" w14:textId="77777777" w:rsidR="00741704" w:rsidRPr="008F266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</w:t>
            </w:r>
            <w:r w:rsidRPr="008A559A">
              <w:rPr>
                <w:sz w:val="16"/>
                <w:szCs w:val="16"/>
              </w:rPr>
              <w:t>6.4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37B4E55C" w14:textId="77777777" w:rsidR="00741704" w:rsidRPr="00C97747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31CFDDC7" w14:textId="77777777" w:rsidR="00741704" w:rsidRPr="00C97747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8A559A">
              <w:rPr>
                <w:sz w:val="16"/>
                <w:szCs w:val="16"/>
              </w:rPr>
              <w:t>7.5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0E7BEF97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1 (2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43A33498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7C826153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25126643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>R</w:t>
            </w:r>
            <w:r>
              <w:rPr>
                <w:color w:val="000000" w:themeColor="text1"/>
                <w:sz w:val="16"/>
                <w:szCs w:val="16"/>
              </w:rPr>
              <w:t xml:space="preserve">ecurrence, </w:t>
            </w:r>
            <w:r>
              <w:rPr>
                <w:sz w:val="16"/>
                <w:szCs w:val="16"/>
                <w:lang w:val="en-US"/>
              </w:rPr>
              <w:t>n (%)</w:t>
            </w:r>
          </w:p>
        </w:tc>
        <w:tc>
          <w:tcPr>
            <w:tcW w:w="607" w:type="pct"/>
          </w:tcPr>
          <w:p w14:paraId="4DE9DC26" w14:textId="77777777" w:rsidR="00741704" w:rsidRPr="009F293B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05" w:type="pct"/>
          </w:tcPr>
          <w:p w14:paraId="1FAF8668" w14:textId="77777777" w:rsidR="00741704" w:rsidRPr="009F293B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469" w:type="pct"/>
          </w:tcPr>
          <w:p w14:paraId="2BC40D23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1B38CAE3" w14:textId="77777777" w:rsidR="00741704" w:rsidRPr="008F2667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2" w:type="pct"/>
            <w:gridSpan w:val="2"/>
          </w:tcPr>
          <w:p w14:paraId="6CCC31C4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709E1B18" w14:textId="77777777" w:rsidR="00741704" w:rsidRPr="00CC71A0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5EFEAEB7" w14:textId="77777777" w:rsidTr="00741704">
        <w:trPr>
          <w:gridAfter w:val="1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30DCA5DD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607" w:type="pct"/>
          </w:tcPr>
          <w:p w14:paraId="1BD3DABE" w14:textId="77777777" w:rsidR="00741704" w:rsidRPr="00082036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</w:t>
            </w:r>
            <w:r w:rsidRPr="008A559A">
              <w:rPr>
                <w:sz w:val="16"/>
                <w:szCs w:val="16"/>
              </w:rPr>
              <w:t>51.8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297B5B21" w14:textId="77777777" w:rsidR="00741704" w:rsidRPr="00082036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</w:t>
            </w:r>
            <w:r w:rsidRPr="008A559A">
              <w:rPr>
                <w:sz w:val="16"/>
                <w:szCs w:val="16"/>
              </w:rPr>
              <w:t>51.61</w:t>
            </w:r>
            <w:r>
              <w:rPr>
                <w:sz w:val="16"/>
                <w:szCs w:val="16"/>
              </w:rPr>
              <w:t xml:space="preserve">%) </w:t>
            </w:r>
          </w:p>
        </w:tc>
        <w:tc>
          <w:tcPr>
            <w:tcW w:w="469" w:type="pct"/>
          </w:tcPr>
          <w:p w14:paraId="7C63CBFD" w14:textId="77777777" w:rsidR="00741704" w:rsidRPr="00C739CE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722" w:type="pct"/>
            <w:gridSpan w:val="2"/>
          </w:tcPr>
          <w:p w14:paraId="1B95A24C" w14:textId="77777777" w:rsidR="00741704" w:rsidRPr="00C739CE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</w:t>
            </w:r>
            <w:r w:rsidRPr="008A559A">
              <w:rPr>
                <w:sz w:val="16"/>
                <w:szCs w:val="16"/>
              </w:rPr>
              <w:t>54.7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67FFAF9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sz w:val="16"/>
                <w:szCs w:val="16"/>
              </w:rPr>
              <w:t>1 (20.00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06CC1999" w14:textId="77777777" w:rsidR="00741704" w:rsidRPr="00CC71A0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C71A0">
              <w:rPr>
                <w:color w:val="000000" w:themeColor="text1"/>
                <w:sz w:val="16"/>
                <w:szCs w:val="16"/>
              </w:rPr>
              <w:t>0.187</w:t>
            </w:r>
          </w:p>
        </w:tc>
      </w:tr>
      <w:tr w:rsidR="00741704" w:rsidRPr="008F2667" w14:paraId="26E53694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6B817BCB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>Present</w:t>
            </w:r>
          </w:p>
        </w:tc>
        <w:tc>
          <w:tcPr>
            <w:tcW w:w="607" w:type="pct"/>
          </w:tcPr>
          <w:p w14:paraId="6177085D" w14:textId="77777777" w:rsidR="00741704" w:rsidRPr="00082036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</w:t>
            </w:r>
            <w:r w:rsidRPr="008A559A">
              <w:rPr>
                <w:sz w:val="16"/>
                <w:szCs w:val="16"/>
              </w:rPr>
              <w:t>48.1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5" w:type="pct"/>
          </w:tcPr>
          <w:p w14:paraId="2E88CE19" w14:textId="77777777" w:rsidR="00741704" w:rsidRPr="00082036" w:rsidRDefault="00741704" w:rsidP="00741704">
            <w:pPr>
              <w:tabs>
                <w:tab w:val="left" w:pos="5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</w:t>
            </w:r>
            <w:r w:rsidRPr="008A559A">
              <w:rPr>
                <w:sz w:val="16"/>
                <w:szCs w:val="16"/>
              </w:rPr>
              <w:t>48.3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469" w:type="pct"/>
          </w:tcPr>
          <w:p w14:paraId="515767A7" w14:textId="77777777" w:rsidR="00741704" w:rsidRPr="00C739CE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22" w:type="pct"/>
            <w:gridSpan w:val="2"/>
          </w:tcPr>
          <w:p w14:paraId="213051F4" w14:textId="77777777" w:rsidR="00741704" w:rsidRPr="00C739CE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</w:t>
            </w:r>
            <w:r w:rsidRPr="008A559A">
              <w:rPr>
                <w:sz w:val="16"/>
                <w:szCs w:val="16"/>
              </w:rPr>
              <w:t>45.2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562" w:type="pct"/>
            <w:gridSpan w:val="2"/>
          </w:tcPr>
          <w:p w14:paraId="55C4C0C6" w14:textId="77777777" w:rsidR="00741704" w:rsidRPr="00C739CE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</w:t>
            </w:r>
            <w:r w:rsidRPr="008A559A">
              <w:rPr>
                <w:sz w:val="16"/>
                <w:szCs w:val="16"/>
              </w:rPr>
              <w:t>80.0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7824628A" w14:textId="77777777" w:rsidR="00741704" w:rsidRPr="008F2667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1704" w:rsidRPr="008F2667" w14:paraId="714A6E58" w14:textId="77777777" w:rsidTr="00741704">
        <w:trPr>
          <w:gridAfter w:val="1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</w:tcBorders>
          </w:tcPr>
          <w:p w14:paraId="426B9BB7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>Overall survival</w:t>
            </w:r>
            <w:r>
              <w:rPr>
                <w:color w:val="000000" w:themeColor="text1"/>
                <w:sz w:val="16"/>
                <w:szCs w:val="16"/>
              </w:rPr>
              <w:t xml:space="preserve"> (OS), range</w:t>
            </w:r>
            <w:r w:rsidRPr="008F2667">
              <w:rPr>
                <w:sz w:val="16"/>
                <w:szCs w:val="16"/>
                <w:lang w:val="en-US"/>
              </w:rPr>
              <w:t xml:space="preserve">, </w:t>
            </w:r>
            <w:r w:rsidRPr="008F2667">
              <w:rPr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607" w:type="pct"/>
          </w:tcPr>
          <w:p w14:paraId="35418E0D" w14:textId="77777777" w:rsidR="00741704" w:rsidRPr="00A20566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9276DF">
              <w:rPr>
                <w:sz w:val="16"/>
                <w:szCs w:val="16"/>
              </w:rPr>
              <w:t>19 (3,259)</w:t>
            </w:r>
          </w:p>
        </w:tc>
        <w:tc>
          <w:tcPr>
            <w:tcW w:w="605" w:type="pct"/>
          </w:tcPr>
          <w:p w14:paraId="2EF36902" w14:textId="77777777" w:rsidR="00741704" w:rsidRPr="00A20566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9276DF">
              <w:rPr>
                <w:sz w:val="16"/>
                <w:szCs w:val="16"/>
              </w:rPr>
              <w:t>11 (3,216)</w:t>
            </w:r>
          </w:p>
        </w:tc>
        <w:tc>
          <w:tcPr>
            <w:tcW w:w="469" w:type="pct"/>
          </w:tcPr>
          <w:p w14:paraId="4B1034DD" w14:textId="77777777" w:rsidR="00741704" w:rsidRPr="006D79FC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722" w:type="pct"/>
            <w:gridSpan w:val="2"/>
          </w:tcPr>
          <w:p w14:paraId="47C8D289" w14:textId="77777777" w:rsidR="00741704" w:rsidRPr="006D79FC" w:rsidRDefault="00741704" w:rsidP="00741704">
            <w:pPr>
              <w:ind w:right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79FC">
              <w:rPr>
                <w:sz w:val="16"/>
                <w:szCs w:val="16"/>
              </w:rPr>
              <w:t>7 (3,259)</w:t>
            </w:r>
          </w:p>
        </w:tc>
        <w:tc>
          <w:tcPr>
            <w:tcW w:w="562" w:type="pct"/>
            <w:gridSpan w:val="2"/>
          </w:tcPr>
          <w:p w14:paraId="7E4199D9" w14:textId="77777777" w:rsidR="00741704" w:rsidRPr="006D79FC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79FC">
              <w:rPr>
                <w:sz w:val="16"/>
                <w:szCs w:val="16"/>
              </w:rPr>
              <w:t>73 (33,216)</w:t>
            </w:r>
          </w:p>
        </w:tc>
        <w:tc>
          <w:tcPr>
            <w:tcW w:w="607" w:type="pct"/>
            <w:gridSpan w:val="2"/>
            <w:tcBorders>
              <w:right w:val="single" w:sz="4" w:space="0" w:color="auto"/>
            </w:tcBorders>
          </w:tcPr>
          <w:p w14:paraId="35B80FFF" w14:textId="77777777" w:rsidR="00741704" w:rsidRPr="00ED2C01" w:rsidRDefault="00741704" w:rsidP="00741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</w:rPr>
            </w:pPr>
            <w:r w:rsidRPr="00ED2C01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741704" w:rsidRPr="008F2667" w14:paraId="31EB412A" w14:textId="77777777" w:rsidTr="0074170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3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left w:val="single" w:sz="4" w:space="0" w:color="auto"/>
              <w:bottom w:val="single" w:sz="4" w:space="0" w:color="auto"/>
            </w:tcBorders>
          </w:tcPr>
          <w:p w14:paraId="4F781576" w14:textId="77777777" w:rsidR="00741704" w:rsidRPr="008F2667" w:rsidRDefault="00741704" w:rsidP="00741704">
            <w:pPr>
              <w:rPr>
                <w:color w:val="000000" w:themeColor="text1"/>
                <w:sz w:val="16"/>
                <w:szCs w:val="16"/>
              </w:rPr>
            </w:pPr>
            <w:r w:rsidRPr="008F2667">
              <w:rPr>
                <w:color w:val="000000" w:themeColor="text1"/>
                <w:sz w:val="16"/>
                <w:szCs w:val="16"/>
              </w:rPr>
              <w:t xml:space="preserve">Recurrence free survival </w:t>
            </w:r>
            <w:r>
              <w:rPr>
                <w:color w:val="000000" w:themeColor="text1"/>
                <w:sz w:val="16"/>
                <w:szCs w:val="16"/>
              </w:rPr>
              <w:t xml:space="preserve"> (RFS) range</w:t>
            </w:r>
            <w:r w:rsidRPr="008F2667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months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4CDC347F" w14:textId="77777777" w:rsidR="00741704" w:rsidRPr="00A20566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ED2C01">
              <w:rPr>
                <w:sz w:val="16"/>
                <w:szCs w:val="16"/>
              </w:rPr>
              <w:t>6 (3,120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36D6C3CE" w14:textId="77777777" w:rsidR="00741704" w:rsidRPr="00A20566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6</w:t>
            </w:r>
            <w:r w:rsidRPr="009276DF">
              <w:rPr>
                <w:sz w:val="16"/>
                <w:szCs w:val="16"/>
              </w:rPr>
              <w:t xml:space="preserve"> (3,156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68227D3E" w14:textId="77777777" w:rsidR="00741704" w:rsidRPr="006D79FC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</w:tcPr>
          <w:p w14:paraId="0E2B9156" w14:textId="77777777" w:rsidR="00741704" w:rsidRPr="006D79FC" w:rsidRDefault="00741704" w:rsidP="00741704">
            <w:pPr>
              <w:ind w:right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79FC">
              <w:rPr>
                <w:sz w:val="16"/>
                <w:szCs w:val="16"/>
              </w:rPr>
              <w:t>6 (3,120)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</w:tcPr>
          <w:p w14:paraId="3873539A" w14:textId="77777777" w:rsidR="00741704" w:rsidRPr="006D79FC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79FC">
              <w:rPr>
                <w:sz w:val="16"/>
                <w:szCs w:val="16"/>
              </w:rPr>
              <w:t>36 (14,156)</w:t>
            </w:r>
          </w:p>
        </w:tc>
        <w:tc>
          <w:tcPr>
            <w:tcW w:w="607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B5B2019" w14:textId="77777777" w:rsidR="00741704" w:rsidRPr="00ED2C01" w:rsidRDefault="00741704" w:rsidP="00741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2C01">
              <w:rPr>
                <w:sz w:val="16"/>
                <w:szCs w:val="16"/>
              </w:rPr>
              <w:t>0.005</w:t>
            </w:r>
          </w:p>
        </w:tc>
      </w:tr>
    </w:tbl>
    <w:p w14:paraId="3A8165C8" w14:textId="59365CEE" w:rsidR="00741704" w:rsidRPr="00741704" w:rsidRDefault="00741704" w:rsidP="007442EE">
      <w:pPr>
        <w:rPr>
          <w:rFonts w:cs="Times-Bold"/>
          <w:b/>
          <w:bCs/>
          <w:color w:val="000000"/>
          <w:kern w:val="0"/>
          <w:sz w:val="20"/>
          <w:szCs w:val="20"/>
        </w:rPr>
      </w:pPr>
      <w:r>
        <w:rPr>
          <w:rFonts w:cs="Times-Bold"/>
          <w:b/>
          <w:bCs/>
          <w:color w:val="000000"/>
          <w:kern w:val="0"/>
          <w:sz w:val="20"/>
          <w:szCs w:val="20"/>
        </w:rPr>
        <w:t xml:space="preserve">Table </w:t>
      </w:r>
      <w:r w:rsidR="00140058">
        <w:rPr>
          <w:rFonts w:cs="Times-Bold"/>
          <w:b/>
          <w:bCs/>
          <w:color w:val="000000"/>
          <w:kern w:val="0"/>
          <w:sz w:val="20"/>
          <w:szCs w:val="20"/>
        </w:rPr>
        <w:t>1</w:t>
      </w:r>
      <w:r>
        <w:rPr>
          <w:rFonts w:cs="Times-Bold"/>
          <w:b/>
          <w:bCs/>
          <w:color w:val="000000"/>
          <w:kern w:val="0"/>
          <w:sz w:val="20"/>
          <w:szCs w:val="20"/>
        </w:rPr>
        <w:t xml:space="preserve">. </w:t>
      </w:r>
      <w:r w:rsidRPr="00741704">
        <w:rPr>
          <w:rFonts w:cs="Times-Bold"/>
          <w:b/>
          <w:bCs/>
          <w:color w:val="000000"/>
          <w:kern w:val="0"/>
          <w:sz w:val="20"/>
          <w:szCs w:val="20"/>
        </w:rPr>
        <w:t>Clinical and pathological comparison of SSTR2a and SSTR5 expressions in 58 primary pancreatic neuroendocrine tumors.</w:t>
      </w:r>
    </w:p>
    <w:p w14:paraId="28901EF7" w14:textId="77777777" w:rsidR="00741704" w:rsidRDefault="00741704" w:rsidP="007442EE">
      <w:pPr>
        <w:rPr>
          <w:rFonts w:ascii="Times-Bold" w:hAnsi="Times-Bold" w:cs="Times-Bold"/>
          <w:b/>
          <w:bCs/>
          <w:color w:val="000000"/>
          <w:kern w:val="0"/>
          <w:sz w:val="12"/>
          <w:szCs w:val="12"/>
        </w:rPr>
      </w:pPr>
    </w:p>
    <w:p w14:paraId="7F8D410F" w14:textId="77777777" w:rsidR="00741704" w:rsidRDefault="00741704" w:rsidP="007442EE">
      <w:pPr>
        <w:rPr>
          <w:rFonts w:ascii="Times-Bold" w:hAnsi="Times-Bold" w:cs="Times-Bold"/>
          <w:b/>
          <w:bCs/>
          <w:color w:val="000000"/>
          <w:kern w:val="0"/>
          <w:sz w:val="12"/>
          <w:szCs w:val="12"/>
        </w:rPr>
      </w:pPr>
    </w:p>
    <w:p w14:paraId="20BB06BF" w14:textId="77777777" w:rsidR="00741704" w:rsidRDefault="00741704" w:rsidP="007442EE">
      <w:pPr>
        <w:rPr>
          <w:rFonts w:ascii="Times-Bold" w:hAnsi="Times-Bold" w:cs="Times-Bold"/>
          <w:b/>
          <w:bCs/>
          <w:color w:val="000000"/>
          <w:kern w:val="0"/>
          <w:sz w:val="12"/>
          <w:szCs w:val="12"/>
        </w:rPr>
      </w:pPr>
    </w:p>
    <w:p w14:paraId="40E4C0BF" w14:textId="6905DB4D" w:rsidR="007442EE" w:rsidRDefault="007442EE" w:rsidP="007442EE">
      <w:r w:rsidRPr="00A27D86">
        <w:rPr>
          <w:i/>
          <w:iCs/>
          <w:sz w:val="20"/>
          <w:szCs w:val="20"/>
        </w:rPr>
        <w:lastRenderedPageBreak/>
        <w:t>Results are reported as n (%) or median (min–max) as appropriate. p-values were determined using Pearson's chi-square or Fisher’s exact test for categorical variables, and the Mann–Whitney U test for continuous variables. Statistically significant differences are highlighted in bold font.</w:t>
      </w:r>
    </w:p>
    <w:p w14:paraId="44B3A2BD" w14:textId="77777777" w:rsidR="00D1303C" w:rsidRDefault="00D1303C" w:rsidP="00357647">
      <w:pPr>
        <w:ind w:right="521"/>
      </w:pPr>
    </w:p>
    <w:sectPr w:rsidR="00D13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F9"/>
    <w:rsid w:val="000966A7"/>
    <w:rsid w:val="00140058"/>
    <w:rsid w:val="0025643B"/>
    <w:rsid w:val="002B4CD1"/>
    <w:rsid w:val="002E7674"/>
    <w:rsid w:val="00357647"/>
    <w:rsid w:val="003F1618"/>
    <w:rsid w:val="00407FBE"/>
    <w:rsid w:val="004638FF"/>
    <w:rsid w:val="004A5E94"/>
    <w:rsid w:val="004E0ED7"/>
    <w:rsid w:val="00553355"/>
    <w:rsid w:val="005D31CD"/>
    <w:rsid w:val="006D79FC"/>
    <w:rsid w:val="00732645"/>
    <w:rsid w:val="00741704"/>
    <w:rsid w:val="007442EE"/>
    <w:rsid w:val="0081303E"/>
    <w:rsid w:val="008A559A"/>
    <w:rsid w:val="008D36A9"/>
    <w:rsid w:val="009276DF"/>
    <w:rsid w:val="00932744"/>
    <w:rsid w:val="009A6FAB"/>
    <w:rsid w:val="009C2979"/>
    <w:rsid w:val="00A20566"/>
    <w:rsid w:val="00A34DEC"/>
    <w:rsid w:val="00B04521"/>
    <w:rsid w:val="00C041DB"/>
    <w:rsid w:val="00C87DF9"/>
    <w:rsid w:val="00CC71A0"/>
    <w:rsid w:val="00D1303C"/>
    <w:rsid w:val="00DB4CC4"/>
    <w:rsid w:val="00E10F9E"/>
    <w:rsid w:val="00E12E53"/>
    <w:rsid w:val="00E778A7"/>
    <w:rsid w:val="00E825D9"/>
    <w:rsid w:val="00ED2C01"/>
    <w:rsid w:val="00F6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879C15"/>
  <w15:chartTrackingRefBased/>
  <w15:docId w15:val="{BA8A7296-BD4F-0B4B-99EE-EA19D0990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F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D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D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D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D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D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D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D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D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DF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DF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DF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DF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DF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DF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DF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87D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D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D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DF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87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DF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87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DF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87DF9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C87DF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3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etre</dc:creator>
  <cp:keywords/>
  <dc:description/>
  <cp:lastModifiedBy>Oana petre</cp:lastModifiedBy>
  <cp:revision>9</cp:revision>
  <dcterms:created xsi:type="dcterms:W3CDTF">2025-05-27T15:32:00Z</dcterms:created>
  <dcterms:modified xsi:type="dcterms:W3CDTF">2026-05-06T13:12:00Z</dcterms:modified>
</cp:coreProperties>
</file>